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4CA3EF"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i</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56D6A7"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ii</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B61310"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061A10"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F6A584"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671FD6"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54812E"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E31B6C"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AD7405" w:rsidR="00FB3483" w:rsidRPr="00930A31" w:rsidRDefault="004376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8A56C7" w:rsidR="00930A31" w:rsidRPr="00930A31" w:rsidRDefault="004376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BA2614" w:rsidR="00930A31" w:rsidRPr="00930A31" w:rsidRDefault="004376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9404E9"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8C4070"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507F19"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C7005C"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1D6233"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8D8B48"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27ADC7"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538E96"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91ECBC" w:rsidR="006E5FE2"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338C6A" w:rsidR="006E5FE2"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6838EF"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55B8C1"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9DAFA2"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568955"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7BC4D8" w:rsidR="00FB3483"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D07B6">
              <w:rPr>
                <w:rFonts w:ascii="Arial" w:hAnsi="Arial" w:cs="Arial"/>
                <w:color w:val="auto"/>
                <w:sz w:val="18"/>
                <w:szCs w:val="18"/>
              </w:rPr>
              <w:t>-1</w:t>
            </w:r>
            <w:r w:rsidR="00437619">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F875AF" w:rsidR="00930A31" w:rsidRPr="00930A31" w:rsidRDefault="006D07B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3430A3"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B19044" w:rsidR="00930A31" w:rsidRPr="00930A31" w:rsidRDefault="0043761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7D5C65" w:rsidR="00930A31" w:rsidRPr="00930A31" w:rsidRDefault="002C5B0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3A85D6" w:rsidR="00FB3483" w:rsidRPr="00930A31" w:rsidRDefault="006D07B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37619">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903598" w:rsidR="00077B44"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2E4E8D"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A7DB0">
              <w:rPr>
                <w:rFonts w:ascii="Arial" w:hAnsi="Arial" w:cs="Arial"/>
                <w:color w:val="auto"/>
                <w:sz w:val="18"/>
                <w:szCs w:val="18"/>
              </w:rPr>
              <w:t>9</w:t>
            </w:r>
            <w:r>
              <w:rPr>
                <w:rFonts w:ascii="Arial" w:hAnsi="Arial" w:cs="Arial"/>
                <w:color w:val="auto"/>
                <w:sz w:val="18"/>
                <w:szCs w:val="18"/>
              </w:rPr>
              <w:t>-2</w:t>
            </w:r>
            <w:r w:rsidR="003A7DB0">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F6DD94"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682A86"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1449FF"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3-</w:t>
            </w:r>
            <w:r>
              <w:rPr>
                <w:rFonts w:ascii="Arial" w:hAnsi="Arial" w:cs="Arial"/>
                <w:color w:val="auto"/>
                <w:sz w:val="18"/>
                <w:szCs w:val="18"/>
              </w:rPr>
              <w:t>2</w:t>
            </w:r>
            <w:r w:rsidR="003A7DB0">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1EAEDF"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278124"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47B302" w:rsidR="00930A31"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6D9D55" w:rsidR="00077B44"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9A288D" w:rsidR="00077B44"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5A9893" w:rsidR="00077B44" w:rsidRPr="00930A31" w:rsidRDefault="006D07B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A7DB0">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D7F9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34AB0" w14:textId="77777777" w:rsidR="00BD7F9C" w:rsidRDefault="00BD7F9C">
      <w:r>
        <w:separator/>
      </w:r>
    </w:p>
  </w:endnote>
  <w:endnote w:type="continuationSeparator" w:id="0">
    <w:p w14:paraId="5C429FC1" w14:textId="77777777" w:rsidR="00BD7F9C" w:rsidRDefault="00BD7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584D7" w14:textId="77777777" w:rsidR="00BD7F9C" w:rsidRDefault="00BD7F9C">
      <w:r>
        <w:separator/>
      </w:r>
    </w:p>
  </w:footnote>
  <w:footnote w:type="continuationSeparator" w:id="0">
    <w:p w14:paraId="724C7CF1" w14:textId="77777777" w:rsidR="00BD7F9C" w:rsidRDefault="00BD7F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3tbQwMjQyMjQzMjdW0lEKTi0uzszPAykwrAUAc5JPBiwAAAA="/>
  </w:docVars>
  <w:rsids>
    <w:rsidRoot w:val="00256BAF"/>
    <w:rsid w:val="00077B44"/>
    <w:rsid w:val="000D67F6"/>
    <w:rsid w:val="00152CDB"/>
    <w:rsid w:val="0018323E"/>
    <w:rsid w:val="00190C83"/>
    <w:rsid w:val="001B361F"/>
    <w:rsid w:val="00246C93"/>
    <w:rsid w:val="00256BAF"/>
    <w:rsid w:val="002A2A06"/>
    <w:rsid w:val="002C5B03"/>
    <w:rsid w:val="003103C2"/>
    <w:rsid w:val="003516AD"/>
    <w:rsid w:val="00363B8D"/>
    <w:rsid w:val="003760FB"/>
    <w:rsid w:val="003A7DB0"/>
    <w:rsid w:val="003B79FF"/>
    <w:rsid w:val="00400A0B"/>
    <w:rsid w:val="00437619"/>
    <w:rsid w:val="00443C1D"/>
    <w:rsid w:val="00461576"/>
    <w:rsid w:val="004C1685"/>
    <w:rsid w:val="005078EE"/>
    <w:rsid w:val="00550BF1"/>
    <w:rsid w:val="0059028D"/>
    <w:rsid w:val="005979B8"/>
    <w:rsid w:val="006D07B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650A4"/>
    <w:rsid w:val="00BD7F9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1047</Words>
  <Characters>6057</Characters>
  <Application>Microsoft Office Word</Application>
  <DocSecurity>0</DocSecurity>
  <Lines>432</Lines>
  <Paragraphs>2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knaw Bewket Zeleke</cp:lastModifiedBy>
  <cp:revision>28</cp:revision>
  <cp:lastPrinted>2020-11-24T03:02:00Z</cp:lastPrinted>
  <dcterms:created xsi:type="dcterms:W3CDTF">2020-11-24T03:02:00Z</dcterms:created>
  <dcterms:modified xsi:type="dcterms:W3CDTF">2024-04-20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a773d72f432b9967febf3b8fe1d6acc3ba681ca5c57fe229a9f7f1dadaffed</vt:lpwstr>
  </property>
</Properties>
</file>